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29540" w14:textId="41FCD57F" w:rsidR="00A751D0" w:rsidRPr="001A374E" w:rsidRDefault="00A751D0" w:rsidP="001A374E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751075">
        <w:rPr>
          <w:rFonts w:ascii="Times New Roman" w:eastAsia="Times New Roman" w:hAnsi="Times New Roman" w:cs="Times New Roman"/>
          <w:b/>
          <w:bCs/>
          <w:lang w:val="en-US"/>
        </w:rPr>
        <w:t>Supplementar</w:t>
      </w:r>
      <w:bookmarkStart w:id="0" w:name="_GoBack"/>
      <w:bookmarkEnd w:id="0"/>
      <w:r w:rsidRPr="00751075">
        <w:rPr>
          <w:rFonts w:ascii="Times New Roman" w:eastAsia="Times New Roman" w:hAnsi="Times New Roman" w:cs="Times New Roman"/>
          <w:b/>
          <w:bCs/>
          <w:lang w:val="en-US"/>
        </w:rPr>
        <w:t>y Material 3</w:t>
      </w:r>
      <w:r w:rsidR="001A374E">
        <w:rPr>
          <w:rFonts w:ascii="Times New Roman" w:eastAsia="Times New Roman" w:hAnsi="Times New Roman" w:cs="Times New Roman"/>
          <w:b/>
          <w:bCs/>
          <w:lang w:val="en-US"/>
        </w:rPr>
        <w:t xml:space="preserve">: </w:t>
      </w:r>
      <w:r w:rsidR="001A374E" w:rsidRPr="00751075">
        <w:rPr>
          <w:rFonts w:ascii="Times New Roman" w:eastAsia="Times New Roman" w:hAnsi="Times New Roman" w:cs="Times New Roman"/>
          <w:b/>
          <w:lang w:val="en-US"/>
        </w:rPr>
        <w:t>Fitted models for outputs from the director task</w:t>
      </w:r>
    </w:p>
    <w:p w14:paraId="38D25CC9" w14:textId="388FA635" w:rsidR="002027BC" w:rsidRPr="007D7F7B" w:rsidRDefault="002060EA" w:rsidP="007D7F7B">
      <w:pPr>
        <w:pStyle w:val="Normal1"/>
        <w:spacing w:line="480" w:lineRule="auto"/>
        <w:ind w:firstLine="720"/>
        <w:rPr>
          <w:rFonts w:ascii="Times New Roman" w:eastAsia="Times New Roman" w:hAnsi="Times New Roman" w:cs="Times New Roman"/>
          <w:lang w:val="en-US"/>
        </w:rPr>
      </w:pPr>
      <w:r w:rsidRPr="00751075">
        <w:rPr>
          <w:rFonts w:ascii="Times New Roman" w:eastAsia="Times New Roman" w:hAnsi="Times New Roman" w:cs="Times New Roman"/>
          <w:lang w:val="en-US"/>
        </w:rPr>
        <w:t xml:space="preserve">We attempted to fit a maximal model for all outputs. The maximal model included intercepts from both random effects and slopes for all within-unit factors (i.e., condition | participant, perspective | participant, condition*perspective | participant, condition | grid image, culture | grid image, condition*culture | grid image). Apart from the model for response time data, all other models converged with maximal random effects structures. The fitted model for response time did not contain the condition | grid image and condition*culture | grid image slopes. The fitted models were used to determine the statistical significance of a given main effect or interaction. This was achieved by removing one main effect or interaction term from the fitted model at a </w:t>
      </w:r>
      <w:proofErr w:type="gramStart"/>
      <w:r w:rsidRPr="00751075">
        <w:rPr>
          <w:rFonts w:ascii="Times New Roman" w:eastAsia="Times New Roman" w:hAnsi="Times New Roman" w:cs="Times New Roman"/>
          <w:lang w:val="en-US"/>
        </w:rPr>
        <w:t>time, and</w:t>
      </w:r>
      <w:proofErr w:type="gramEnd"/>
      <w:r w:rsidRPr="00751075">
        <w:rPr>
          <w:rFonts w:ascii="Times New Roman" w:eastAsia="Times New Roman" w:hAnsi="Times New Roman" w:cs="Times New Roman"/>
          <w:lang w:val="en-US"/>
        </w:rPr>
        <w:t xml:space="preserve"> comparing the models with versus without a given effect.</w:t>
      </w:r>
    </w:p>
    <w:sectPr w:rsidR="002027BC" w:rsidRPr="007D7F7B">
      <w:headerReference w:type="even" r:id="rId6"/>
      <w:headerReference w:type="default" r:id="rId7"/>
      <w:footerReference w:type="even" r:id="rId8"/>
      <w:pgSz w:w="11900" w:h="16840"/>
      <w:pgMar w:top="1440" w:right="1800" w:bottom="1440" w:left="180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F1AE4" w14:textId="77777777" w:rsidR="00500EB5" w:rsidRDefault="00500EB5" w:rsidP="00A751D0">
      <w:r>
        <w:separator/>
      </w:r>
    </w:p>
  </w:endnote>
  <w:endnote w:type="continuationSeparator" w:id="0">
    <w:p w14:paraId="674EA4BE" w14:textId="77777777" w:rsidR="00500EB5" w:rsidRDefault="00500EB5" w:rsidP="00A75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5A4F1E" w14:textId="77777777" w:rsidR="007821D3" w:rsidRDefault="001255F1" w:rsidP="006D21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99DAA8" w14:textId="77777777" w:rsidR="007821D3" w:rsidRDefault="00500E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B3C86" w14:textId="77777777" w:rsidR="00500EB5" w:rsidRDefault="00500EB5" w:rsidP="00A751D0">
      <w:r>
        <w:separator/>
      </w:r>
    </w:p>
  </w:footnote>
  <w:footnote w:type="continuationSeparator" w:id="0">
    <w:p w14:paraId="0587F1A9" w14:textId="77777777" w:rsidR="00500EB5" w:rsidRDefault="00500EB5" w:rsidP="00A751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356042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8894FA" w14:textId="77777777" w:rsidR="007821D3" w:rsidRDefault="001255F1" w:rsidP="00D13EB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C80AA0" w14:textId="77777777" w:rsidR="007821D3" w:rsidRDefault="00500EB5" w:rsidP="00BD4F8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691D38" w14:textId="77777777" w:rsidR="007821D3" w:rsidRDefault="00500EB5" w:rsidP="00BD4F8F">
    <w:pPr>
      <w:pStyle w:val="Header"/>
      <w:ind w:right="360"/>
    </w:pPr>
  </w:p>
  <w:p w14:paraId="6392BB3B" w14:textId="7D5B5E17" w:rsidR="007821D3" w:rsidRDefault="00500EB5" w:rsidP="007E15DA">
    <w:pPr>
      <w:pStyle w:val="Header"/>
      <w:framePr w:w="452" w:h="302" w:hRule="exact" w:wrap="none" w:vAnchor="text" w:hAnchor="page" w:x="9693" w:y="21"/>
      <w:rPr>
        <w:rStyle w:val="PageNumber"/>
      </w:rPr>
    </w:pPr>
  </w:p>
  <w:p w14:paraId="20296DE8" w14:textId="7CC6ED02" w:rsidR="0001310D" w:rsidRDefault="0001310D" w:rsidP="0001310D">
    <w:pPr>
      <w:pStyle w:val="Header"/>
      <w:ind w:right="360"/>
      <w:rPr>
        <w:rFonts w:ascii="Times New Roman" w:eastAsia="Times New Roman" w:hAnsi="Times New Roman" w:cs="Times New Roman"/>
        <w:lang w:val="en-US"/>
      </w:rPr>
    </w:pPr>
    <w:r w:rsidRPr="00762841">
      <w:rPr>
        <w:rFonts w:ascii="Times New Roman" w:eastAsia="Times New Roman" w:hAnsi="Times New Roman" w:cs="Times New Roman"/>
        <w:lang w:val="en-US"/>
      </w:rPr>
      <w:t>Wang J</w:t>
    </w:r>
    <w:r>
      <w:rPr>
        <w:rFonts w:ascii="Times New Roman" w:eastAsia="Times New Roman" w:hAnsi="Times New Roman" w:cs="Times New Roman"/>
        <w:lang w:val="en-US"/>
      </w:rPr>
      <w:t>. J.</w:t>
    </w:r>
    <w:r w:rsidRPr="00762841">
      <w:rPr>
        <w:rFonts w:ascii="Times New Roman" w:eastAsia="Times New Roman" w:hAnsi="Times New Roman" w:cs="Times New Roman"/>
        <w:lang w:val="en-US"/>
      </w:rPr>
      <w:t>, Tseng</w:t>
    </w:r>
    <w:r>
      <w:rPr>
        <w:rFonts w:ascii="Times New Roman" w:eastAsia="Times New Roman" w:hAnsi="Times New Roman" w:cs="Times New Roman"/>
        <w:lang w:val="en-US"/>
      </w:rPr>
      <w:t>,</w:t>
    </w:r>
    <w:r w:rsidRPr="00762841">
      <w:rPr>
        <w:rFonts w:ascii="Times New Roman" w:eastAsia="Times New Roman" w:hAnsi="Times New Roman" w:cs="Times New Roman"/>
        <w:lang w:val="en-US"/>
      </w:rPr>
      <w:t xml:space="preserve"> P</w:t>
    </w:r>
    <w:r>
      <w:rPr>
        <w:rFonts w:ascii="Times New Roman" w:eastAsia="Times New Roman" w:hAnsi="Times New Roman" w:cs="Times New Roman"/>
        <w:lang w:val="en-US"/>
      </w:rPr>
      <w:t>.</w:t>
    </w:r>
    <w:r w:rsidRPr="00762841">
      <w:rPr>
        <w:rFonts w:ascii="Times New Roman" w:eastAsia="Times New Roman" w:hAnsi="Times New Roman" w:cs="Times New Roman"/>
        <w:lang w:val="en-US"/>
      </w:rPr>
      <w:t>, Juan</w:t>
    </w:r>
    <w:r>
      <w:rPr>
        <w:rFonts w:ascii="Times New Roman" w:eastAsia="Times New Roman" w:hAnsi="Times New Roman" w:cs="Times New Roman"/>
        <w:lang w:val="en-US"/>
      </w:rPr>
      <w:t>,</w:t>
    </w:r>
    <w:r w:rsidRPr="00762841">
      <w:rPr>
        <w:rFonts w:ascii="Times New Roman" w:eastAsia="Times New Roman" w:hAnsi="Times New Roman" w:cs="Times New Roman"/>
        <w:lang w:val="en-US"/>
      </w:rPr>
      <w:t xml:space="preserve"> C</w:t>
    </w:r>
    <w:r>
      <w:rPr>
        <w:rFonts w:ascii="Times New Roman" w:eastAsia="Times New Roman" w:hAnsi="Times New Roman" w:cs="Times New Roman"/>
        <w:lang w:val="en-US"/>
      </w:rPr>
      <w:t>.</w:t>
    </w:r>
    <w:r w:rsidRPr="00762841">
      <w:rPr>
        <w:rFonts w:ascii="Times New Roman" w:eastAsia="Times New Roman" w:hAnsi="Times New Roman" w:cs="Times New Roman"/>
        <w:lang w:val="en-US"/>
      </w:rPr>
      <w:t>, Frisson</w:t>
    </w:r>
    <w:r>
      <w:rPr>
        <w:rFonts w:ascii="Times New Roman" w:eastAsia="Times New Roman" w:hAnsi="Times New Roman" w:cs="Times New Roman"/>
        <w:lang w:val="en-US"/>
      </w:rPr>
      <w:t>,</w:t>
    </w:r>
    <w:r w:rsidRPr="00762841">
      <w:rPr>
        <w:rFonts w:ascii="Times New Roman" w:eastAsia="Times New Roman" w:hAnsi="Times New Roman" w:cs="Times New Roman"/>
        <w:lang w:val="en-US"/>
      </w:rPr>
      <w:t xml:space="preserve"> S</w:t>
    </w:r>
    <w:r>
      <w:rPr>
        <w:rFonts w:ascii="Times New Roman" w:eastAsia="Times New Roman" w:hAnsi="Times New Roman" w:cs="Times New Roman"/>
        <w:lang w:val="en-US"/>
      </w:rPr>
      <w:t>.</w:t>
    </w:r>
    <w:r w:rsidRPr="00762841">
      <w:rPr>
        <w:rFonts w:ascii="Times New Roman" w:eastAsia="Times New Roman" w:hAnsi="Times New Roman" w:cs="Times New Roman"/>
        <w:lang w:val="en-US"/>
      </w:rPr>
      <w:t>, Apperly I. Perspective-taking Across Cultures: Shared biases in Taiwanese and British Adults.</w:t>
    </w:r>
    <w:r>
      <w:rPr>
        <w:rFonts w:ascii="Times New Roman" w:eastAsia="Times New Roman" w:hAnsi="Times New Roman" w:cs="Times New Roman"/>
        <w:lang w:val="en-US"/>
      </w:rPr>
      <w:t xml:space="preserve"> </w:t>
    </w:r>
    <w:r w:rsidRPr="0001310D">
      <w:rPr>
        <w:rFonts w:ascii="Times New Roman" w:eastAsia="Times New Roman" w:hAnsi="Times New Roman" w:cs="Times New Roman"/>
        <w:i/>
        <w:iCs/>
        <w:lang w:val="en-US"/>
      </w:rPr>
      <w:t>Royal Society Open Science</w:t>
    </w:r>
    <w:r>
      <w:rPr>
        <w:rFonts w:ascii="Times New Roman" w:eastAsia="Times New Roman" w:hAnsi="Times New Roman" w:cs="Times New Roman"/>
        <w:lang w:val="en-US"/>
      </w:rPr>
      <w:t>.</w:t>
    </w:r>
  </w:p>
  <w:p w14:paraId="767F5CA3" w14:textId="77777777" w:rsidR="006D0C23" w:rsidRPr="0001310D" w:rsidRDefault="006D0C23" w:rsidP="0001310D">
    <w:pPr>
      <w:pStyle w:val="Header"/>
      <w:ind w:right="360"/>
      <w:rPr>
        <w:rFonts w:ascii="Times New Roman" w:eastAsia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EA"/>
    <w:rsid w:val="00002507"/>
    <w:rsid w:val="0001310D"/>
    <w:rsid w:val="000158D8"/>
    <w:rsid w:val="00040DD8"/>
    <w:rsid w:val="00057533"/>
    <w:rsid w:val="0006075B"/>
    <w:rsid w:val="00060F51"/>
    <w:rsid w:val="00061DB6"/>
    <w:rsid w:val="00080FAF"/>
    <w:rsid w:val="00093DDA"/>
    <w:rsid w:val="00093E54"/>
    <w:rsid w:val="00094340"/>
    <w:rsid w:val="000961A7"/>
    <w:rsid w:val="000A7539"/>
    <w:rsid w:val="000D220F"/>
    <w:rsid w:val="000E0225"/>
    <w:rsid w:val="000E4E15"/>
    <w:rsid w:val="000E7B7A"/>
    <w:rsid w:val="00116ECD"/>
    <w:rsid w:val="001255F1"/>
    <w:rsid w:val="00141371"/>
    <w:rsid w:val="001703EF"/>
    <w:rsid w:val="001A374E"/>
    <w:rsid w:val="002027BC"/>
    <w:rsid w:val="002060EA"/>
    <w:rsid w:val="002233D1"/>
    <w:rsid w:val="002425FD"/>
    <w:rsid w:val="0025300B"/>
    <w:rsid w:val="00294B19"/>
    <w:rsid w:val="00296E1B"/>
    <w:rsid w:val="002C02B0"/>
    <w:rsid w:val="002D124A"/>
    <w:rsid w:val="002F3E49"/>
    <w:rsid w:val="002F7D69"/>
    <w:rsid w:val="0033345C"/>
    <w:rsid w:val="0035541B"/>
    <w:rsid w:val="00365E63"/>
    <w:rsid w:val="00366E08"/>
    <w:rsid w:val="00384F82"/>
    <w:rsid w:val="00390D2D"/>
    <w:rsid w:val="00392515"/>
    <w:rsid w:val="003C135E"/>
    <w:rsid w:val="003E6969"/>
    <w:rsid w:val="003F3871"/>
    <w:rsid w:val="0040567E"/>
    <w:rsid w:val="0045348C"/>
    <w:rsid w:val="00461298"/>
    <w:rsid w:val="004614AA"/>
    <w:rsid w:val="004721F6"/>
    <w:rsid w:val="004E1D8C"/>
    <w:rsid w:val="00500EB5"/>
    <w:rsid w:val="005150A9"/>
    <w:rsid w:val="005505CE"/>
    <w:rsid w:val="00561334"/>
    <w:rsid w:val="00567989"/>
    <w:rsid w:val="00592791"/>
    <w:rsid w:val="0059662E"/>
    <w:rsid w:val="005B5195"/>
    <w:rsid w:val="005E6669"/>
    <w:rsid w:val="005F1E1B"/>
    <w:rsid w:val="006062A0"/>
    <w:rsid w:val="00622101"/>
    <w:rsid w:val="006254B4"/>
    <w:rsid w:val="00627EBF"/>
    <w:rsid w:val="00652D1F"/>
    <w:rsid w:val="0066376F"/>
    <w:rsid w:val="006858E7"/>
    <w:rsid w:val="006939A9"/>
    <w:rsid w:val="006A12C4"/>
    <w:rsid w:val="006A206F"/>
    <w:rsid w:val="006B6967"/>
    <w:rsid w:val="006D0C23"/>
    <w:rsid w:val="006E1CDA"/>
    <w:rsid w:val="00736003"/>
    <w:rsid w:val="007446D2"/>
    <w:rsid w:val="00744C4A"/>
    <w:rsid w:val="00751075"/>
    <w:rsid w:val="007574E0"/>
    <w:rsid w:val="007A0B72"/>
    <w:rsid w:val="007A6240"/>
    <w:rsid w:val="007B5557"/>
    <w:rsid w:val="007D2F90"/>
    <w:rsid w:val="007D7F7B"/>
    <w:rsid w:val="007E255A"/>
    <w:rsid w:val="007E3191"/>
    <w:rsid w:val="00822AB5"/>
    <w:rsid w:val="00823AB6"/>
    <w:rsid w:val="00824607"/>
    <w:rsid w:val="00833F05"/>
    <w:rsid w:val="00841322"/>
    <w:rsid w:val="00855790"/>
    <w:rsid w:val="00872D7A"/>
    <w:rsid w:val="0087360A"/>
    <w:rsid w:val="00883764"/>
    <w:rsid w:val="008B471B"/>
    <w:rsid w:val="008D3679"/>
    <w:rsid w:val="008E5451"/>
    <w:rsid w:val="008E6FAB"/>
    <w:rsid w:val="008F50BF"/>
    <w:rsid w:val="00943562"/>
    <w:rsid w:val="009457D4"/>
    <w:rsid w:val="00950EFA"/>
    <w:rsid w:val="009540E0"/>
    <w:rsid w:val="00954AB3"/>
    <w:rsid w:val="0095713A"/>
    <w:rsid w:val="009622C1"/>
    <w:rsid w:val="009645A5"/>
    <w:rsid w:val="00970C21"/>
    <w:rsid w:val="00992322"/>
    <w:rsid w:val="009A341A"/>
    <w:rsid w:val="009B0B40"/>
    <w:rsid w:val="009C430B"/>
    <w:rsid w:val="009C66EA"/>
    <w:rsid w:val="009E1E41"/>
    <w:rsid w:val="009F7887"/>
    <w:rsid w:val="00A00C47"/>
    <w:rsid w:val="00A16DA8"/>
    <w:rsid w:val="00A750A6"/>
    <w:rsid w:val="00A751D0"/>
    <w:rsid w:val="00AC28D5"/>
    <w:rsid w:val="00AE2A70"/>
    <w:rsid w:val="00B0442F"/>
    <w:rsid w:val="00B12E68"/>
    <w:rsid w:val="00B20B04"/>
    <w:rsid w:val="00B415AF"/>
    <w:rsid w:val="00B656A4"/>
    <w:rsid w:val="00B83FF8"/>
    <w:rsid w:val="00B83FFC"/>
    <w:rsid w:val="00B9223F"/>
    <w:rsid w:val="00B93DA9"/>
    <w:rsid w:val="00B93FEF"/>
    <w:rsid w:val="00B951D1"/>
    <w:rsid w:val="00BA58F1"/>
    <w:rsid w:val="00BB47EC"/>
    <w:rsid w:val="00BB542E"/>
    <w:rsid w:val="00BD13D9"/>
    <w:rsid w:val="00BE120D"/>
    <w:rsid w:val="00BF3DB3"/>
    <w:rsid w:val="00C12CAA"/>
    <w:rsid w:val="00C253D3"/>
    <w:rsid w:val="00C36012"/>
    <w:rsid w:val="00C37031"/>
    <w:rsid w:val="00C429E6"/>
    <w:rsid w:val="00C47FC9"/>
    <w:rsid w:val="00C54F78"/>
    <w:rsid w:val="00C62874"/>
    <w:rsid w:val="00C6360B"/>
    <w:rsid w:val="00C66742"/>
    <w:rsid w:val="00C71C73"/>
    <w:rsid w:val="00C81294"/>
    <w:rsid w:val="00C8649E"/>
    <w:rsid w:val="00C93704"/>
    <w:rsid w:val="00CB5655"/>
    <w:rsid w:val="00CB6343"/>
    <w:rsid w:val="00CC7728"/>
    <w:rsid w:val="00CF015A"/>
    <w:rsid w:val="00CF5101"/>
    <w:rsid w:val="00CF6823"/>
    <w:rsid w:val="00CF766E"/>
    <w:rsid w:val="00D05F22"/>
    <w:rsid w:val="00D14DE4"/>
    <w:rsid w:val="00D20D4C"/>
    <w:rsid w:val="00D505D8"/>
    <w:rsid w:val="00D55779"/>
    <w:rsid w:val="00D61A7F"/>
    <w:rsid w:val="00D61FBD"/>
    <w:rsid w:val="00D62B37"/>
    <w:rsid w:val="00D6392A"/>
    <w:rsid w:val="00D66A46"/>
    <w:rsid w:val="00D745E9"/>
    <w:rsid w:val="00D97BD5"/>
    <w:rsid w:val="00DA008D"/>
    <w:rsid w:val="00DC35E4"/>
    <w:rsid w:val="00DD18E7"/>
    <w:rsid w:val="00DF51C6"/>
    <w:rsid w:val="00DF603F"/>
    <w:rsid w:val="00E10507"/>
    <w:rsid w:val="00E173B7"/>
    <w:rsid w:val="00E324C0"/>
    <w:rsid w:val="00E60AE7"/>
    <w:rsid w:val="00E62CDE"/>
    <w:rsid w:val="00E96D02"/>
    <w:rsid w:val="00E979AB"/>
    <w:rsid w:val="00EA12A9"/>
    <w:rsid w:val="00ED0B7A"/>
    <w:rsid w:val="00ED13EC"/>
    <w:rsid w:val="00ED7531"/>
    <w:rsid w:val="00EF19B8"/>
    <w:rsid w:val="00EF636E"/>
    <w:rsid w:val="00F35F41"/>
    <w:rsid w:val="00F537A0"/>
    <w:rsid w:val="00F71825"/>
    <w:rsid w:val="00FB102E"/>
    <w:rsid w:val="00FB56A2"/>
    <w:rsid w:val="00FB6EB3"/>
    <w:rsid w:val="00FD300B"/>
    <w:rsid w:val="00FD3937"/>
    <w:rsid w:val="00FE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CCC7"/>
  <w14:defaultImageDpi w14:val="32767"/>
  <w15:chartTrackingRefBased/>
  <w15:docId w15:val="{14D05EEC-A62C-1E47-B0EA-F3452837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60E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060E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060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0EA"/>
    <w:rPr>
      <w:rFonts w:ascii="Cambria" w:eastAsia="Cambria" w:hAnsi="Cambria" w:cs="Cambria"/>
      <w:color w:val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60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0EA"/>
    <w:rPr>
      <w:rFonts w:ascii="Cambria" w:eastAsia="Cambria" w:hAnsi="Cambria" w:cs="Cambria"/>
      <w:color w:val="00000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060EA"/>
  </w:style>
  <w:style w:type="paragraph" w:styleId="BalloonText">
    <w:name w:val="Balloon Text"/>
    <w:basedOn w:val="Normal"/>
    <w:link w:val="BalloonTextChar"/>
    <w:uiPriority w:val="99"/>
    <w:semiHidden/>
    <w:unhideWhenUsed/>
    <w:rsid w:val="00A751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D0"/>
    <w:rPr>
      <w:rFonts w:ascii="Times New Roman" w:eastAsia="Cambria" w:hAnsi="Times New Roman" w:cs="Times New Roman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Wang</dc:creator>
  <cp:keywords/>
  <dc:description/>
  <cp:lastModifiedBy>Jess Wang</cp:lastModifiedBy>
  <cp:revision>6</cp:revision>
  <cp:lastPrinted>2019-06-24T14:30:00Z</cp:lastPrinted>
  <dcterms:created xsi:type="dcterms:W3CDTF">2019-09-24T11:43:00Z</dcterms:created>
  <dcterms:modified xsi:type="dcterms:W3CDTF">2019-09-24T13:28:00Z</dcterms:modified>
</cp:coreProperties>
</file>